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37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59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-4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7EE" w:rsidP="00E959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E959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5A8D" w:rsidP="00E959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E959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59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-40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59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9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63AB" w:rsidP="00E579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E579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9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0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9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2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985" w:rsidP="00E579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7985" w:rsidP="00E579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7A0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  <w:r w:rsidR="008A5D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  <w:r w:rsidR="008A5D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7A02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</w:t>
            </w:r>
            <w:r w:rsidR="008A5D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1F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75F7">
              <w:rPr>
                <w:sz w:val="24"/>
                <w:szCs w:val="24"/>
              </w:rPr>
            </w:r>
            <w:r w:rsidR="00CC75F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0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38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5F7" w:rsidRDefault="00CC75F7" w:rsidP="00FD6E06">
      <w:pPr>
        <w:spacing w:after="0" w:line="240" w:lineRule="auto"/>
      </w:pPr>
      <w:r>
        <w:separator/>
      </w:r>
    </w:p>
  </w:endnote>
  <w:endnote w:type="continuationSeparator" w:id="0">
    <w:p w:rsidR="00CC75F7" w:rsidRDefault="00CC75F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5F7" w:rsidRDefault="00CC75F7" w:rsidP="00FD6E06">
      <w:pPr>
        <w:spacing w:after="0" w:line="240" w:lineRule="auto"/>
      </w:pPr>
      <w:r>
        <w:separator/>
      </w:r>
    </w:p>
  </w:footnote>
  <w:footnote w:type="continuationSeparator" w:id="0">
    <w:p w:rsidR="00CC75F7" w:rsidRDefault="00CC75F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2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B5C20"/>
    <w:rsid w:val="000E63AB"/>
    <w:rsid w:val="0017181C"/>
    <w:rsid w:val="001E4CA1"/>
    <w:rsid w:val="00223C34"/>
    <w:rsid w:val="002253F7"/>
    <w:rsid w:val="002B2540"/>
    <w:rsid w:val="00470335"/>
    <w:rsid w:val="00474025"/>
    <w:rsid w:val="00593C64"/>
    <w:rsid w:val="005A4F93"/>
    <w:rsid w:val="00664936"/>
    <w:rsid w:val="00683718"/>
    <w:rsid w:val="0068643A"/>
    <w:rsid w:val="00750A0E"/>
    <w:rsid w:val="007924AC"/>
    <w:rsid w:val="007A0209"/>
    <w:rsid w:val="008A5DB0"/>
    <w:rsid w:val="00902E8A"/>
    <w:rsid w:val="009B20D2"/>
    <w:rsid w:val="009F17EE"/>
    <w:rsid w:val="00A037F4"/>
    <w:rsid w:val="00A0782F"/>
    <w:rsid w:val="00A32BC3"/>
    <w:rsid w:val="00B567D4"/>
    <w:rsid w:val="00B60B33"/>
    <w:rsid w:val="00BB4AE3"/>
    <w:rsid w:val="00BE5A8D"/>
    <w:rsid w:val="00C134B3"/>
    <w:rsid w:val="00C31F16"/>
    <w:rsid w:val="00C438C4"/>
    <w:rsid w:val="00CA6DD4"/>
    <w:rsid w:val="00CC75F7"/>
    <w:rsid w:val="00D464FA"/>
    <w:rsid w:val="00DA480A"/>
    <w:rsid w:val="00E57985"/>
    <w:rsid w:val="00E70EA8"/>
    <w:rsid w:val="00E9593D"/>
    <w:rsid w:val="00EE17D5"/>
    <w:rsid w:val="00EE71D4"/>
    <w:rsid w:val="00F2335C"/>
    <w:rsid w:val="00F4125D"/>
    <w:rsid w:val="00F447E6"/>
    <w:rsid w:val="00F766B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9A8071-886C-48AC-8D5F-4A3507D3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ndine Stark</cp:lastModifiedBy>
  <cp:revision>5</cp:revision>
  <dcterms:created xsi:type="dcterms:W3CDTF">2019-12-23T22:45:00Z</dcterms:created>
  <dcterms:modified xsi:type="dcterms:W3CDTF">2019-12-24T00:09:00Z</dcterms:modified>
</cp:coreProperties>
</file>